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4A3" w:rsidRDefault="008654A3" w:rsidP="008654A3">
      <w:pPr>
        <w:spacing w:line="360" w:lineRule="auto"/>
        <w:jc w:val="center"/>
        <w:rPr>
          <w:color w:val="000000"/>
          <w:szCs w:val="21"/>
        </w:rPr>
      </w:pPr>
      <w:r w:rsidRPr="008B0106">
        <w:rPr>
          <w:b/>
          <w:color w:val="000000"/>
          <w:szCs w:val="21"/>
        </w:rPr>
        <w:t xml:space="preserve">Table S1 </w:t>
      </w:r>
      <w:r w:rsidRPr="008B0106">
        <w:rPr>
          <w:color w:val="000000"/>
          <w:szCs w:val="21"/>
        </w:rPr>
        <w:t>Differentially expressed miRNAs in SH-SY5Y cells infected and non-infected with HEV71 virus</w:t>
      </w:r>
      <w:r>
        <w:rPr>
          <w:rFonts w:hint="eastAsia"/>
          <w:color w:val="000000"/>
          <w:szCs w:val="21"/>
        </w:rPr>
        <w:t xml:space="preserve"> </w:t>
      </w:r>
      <w:r w:rsidRPr="008B0106">
        <w:rPr>
          <w:color w:val="000000"/>
          <w:szCs w:val="21"/>
        </w:rPr>
        <w:t>by microarray assay</w:t>
      </w:r>
    </w:p>
    <w:tbl>
      <w:tblPr>
        <w:tblStyle w:val="-1"/>
        <w:tblW w:w="10410" w:type="dxa"/>
        <w:tblInd w:w="-10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90"/>
        <w:gridCol w:w="2707"/>
        <w:gridCol w:w="125"/>
        <w:gridCol w:w="2143"/>
        <w:gridCol w:w="3445"/>
      </w:tblGrid>
      <w:tr w:rsidR="008654A3" w:rsidRPr="00D07FDE" w:rsidTr="00806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2707" w:type="dxa"/>
            <w:shd w:val="clear" w:color="auto" w:fill="FFFFFF" w:themeFill="background1"/>
            <w:noWrap/>
            <w:hideMark/>
          </w:tcPr>
          <w:p w:rsidR="008654A3" w:rsidRPr="00D07FDE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Ration1</w:t>
            </w:r>
          </w:p>
          <w:p w:rsidR="008654A3" w:rsidRPr="00613F75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(infected/non-infected 6h)</w:t>
            </w:r>
          </w:p>
        </w:tc>
        <w:tc>
          <w:tcPr>
            <w:tcW w:w="2268" w:type="dxa"/>
            <w:gridSpan w:val="2"/>
            <w:shd w:val="clear" w:color="auto" w:fill="FFFFFF" w:themeFill="background1"/>
            <w:noWrap/>
            <w:hideMark/>
          </w:tcPr>
          <w:p w:rsidR="008654A3" w:rsidRPr="00D07FDE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Ration2</w:t>
            </w:r>
          </w:p>
          <w:p w:rsidR="008654A3" w:rsidRPr="00613F75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(infected/non-infected 12h)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D07FDE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position</w:t>
            </w:r>
          </w:p>
          <w:p w:rsidR="008654A3" w:rsidRPr="00613F75" w:rsidRDefault="008654A3" w:rsidP="00806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on chromosomes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4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.85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9.74681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9672371-9672474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13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.2267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152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8:12533423-12533524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.1787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80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5:137896732-137896799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20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995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3668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:52722898-52722977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20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9046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4991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52190447-52190568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923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8770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5043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6:70571908-70572001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90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7976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520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6:28683554-28683657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10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7919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3436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224524493-224524591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14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7884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4390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8:59574800-59574903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20c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6689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24753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52190447-52190568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3-5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6667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779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6:128934346-128934452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3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6228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2370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2:57255159-57255292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141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61561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569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0:106159563-106159661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512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5758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828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5:56247899-56248002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63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5402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449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86362993-86363129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132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5064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594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:53367087-53367155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5a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210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9072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5:68471651-68471754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2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1825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291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2:21765339-21765415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7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045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2322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10262424-10262637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95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69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32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75645972-75646075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let-7g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37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08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8:53746625-53746825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let-7i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115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92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7:19565313-19565403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51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0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2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195528831-195528898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571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052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5:25467495-25467575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2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47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387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2:57255159-57255292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42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586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38349909-38349989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19-2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31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729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56123058-56123195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30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26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856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23934647-23934753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0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171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36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4:45036116-45036209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11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14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168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8:103400754-103400863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720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94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724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4:152023209-152023283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01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8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948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6:4076623-4076707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88-5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57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063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3:106549872-106549992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49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57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1391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2:119326239-119326369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5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43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4:129677181-129677284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6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522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646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236464280-236464351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69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98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568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:8973179-8973316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62-5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82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513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110815106-110815229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lastRenderedPageBreak/>
              <w:t>hsa-miR-27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61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184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54991059-54991126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99b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47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790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23436065-23436135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56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22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309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178722789-178722907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87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16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1392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8:9277977-9278077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9c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08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060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6:74103636-74103736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544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369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953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8:142457575-142457649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91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334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1712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5:65989171-65989274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30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29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076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227833705-227833838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281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286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4714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3:22101939-22102039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96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26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8306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202200792-202200892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99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541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8:92476263-92476367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let-7d-star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855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742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0:37070679-37070812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826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444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9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138167225-138167328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36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177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12281205-12281328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5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026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913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3628160-3628322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46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940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5422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:45296902-45297112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0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928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8878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1:116191061-116191162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46b-5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9172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594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5:65863311-65863411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4c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8791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23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5:139906937-139907013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0c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850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7703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154260936-154261003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8333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6873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165041710-165041781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9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81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8769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:86057963-86058039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30a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741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8151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8:19291911-19292080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494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9915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4:108038489-108038561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640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2505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2445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203141154-203141241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9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2118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4917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3:121310141-121310241 (+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298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51436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986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52391494-52391585 (-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494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4904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.09593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6:42473238-42473344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0b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47091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77345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12:93659793-93659872 (+)</w:t>
            </w:r>
          </w:p>
        </w:tc>
      </w:tr>
      <w:tr w:rsidR="008654A3" w:rsidRPr="00D07FDE" w:rsidTr="008061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140-5p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47069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86642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7:115221369-115221496 (-)</w:t>
            </w:r>
          </w:p>
        </w:tc>
      </w:tr>
      <w:tr w:rsidR="008654A3" w:rsidRPr="00D07FDE" w:rsidTr="0080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613F75">
              <w:rPr>
                <w:b w:val="0"/>
                <w:color w:val="000000"/>
                <w:kern w:val="0"/>
                <w:sz w:val="20"/>
                <w:szCs w:val="20"/>
              </w:rPr>
              <w:t>hsa-miR-211</w:t>
            </w:r>
          </w:p>
        </w:tc>
        <w:tc>
          <w:tcPr>
            <w:tcW w:w="2832" w:type="dxa"/>
            <w:gridSpan w:val="2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22337</w:t>
            </w:r>
          </w:p>
        </w:tc>
        <w:tc>
          <w:tcPr>
            <w:tcW w:w="2143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0.68604</w:t>
            </w:r>
          </w:p>
        </w:tc>
        <w:tc>
          <w:tcPr>
            <w:tcW w:w="3445" w:type="dxa"/>
            <w:shd w:val="clear" w:color="auto" w:fill="FFFFFF" w:themeFill="background1"/>
            <w:noWrap/>
            <w:hideMark/>
          </w:tcPr>
          <w:p w:rsidR="008654A3" w:rsidRPr="00613F75" w:rsidRDefault="008654A3" w:rsidP="008061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613F75">
              <w:rPr>
                <w:color w:val="000000"/>
                <w:kern w:val="0"/>
                <w:sz w:val="20"/>
                <w:szCs w:val="20"/>
              </w:rPr>
              <w:t>2:122463543-122463633 (-)</w:t>
            </w:r>
          </w:p>
        </w:tc>
      </w:tr>
    </w:tbl>
    <w:p w:rsidR="008654A3" w:rsidRDefault="008654A3" w:rsidP="008654A3">
      <w:pPr>
        <w:spacing w:line="360" w:lineRule="auto"/>
        <w:jc w:val="center"/>
        <w:rPr>
          <w:b/>
          <w:color w:val="000000"/>
          <w:szCs w:val="21"/>
        </w:rPr>
      </w:pPr>
    </w:p>
    <w:p w:rsidR="008654A3" w:rsidRDefault="008654A3" w:rsidP="008654A3">
      <w:pPr>
        <w:spacing w:line="360" w:lineRule="auto"/>
        <w:jc w:val="center"/>
        <w:rPr>
          <w:b/>
          <w:color w:val="000000"/>
          <w:szCs w:val="21"/>
        </w:rPr>
      </w:pPr>
    </w:p>
    <w:p w:rsidR="00BE285D" w:rsidRPr="008654A3" w:rsidRDefault="00BE285D" w:rsidP="008654A3">
      <w:pPr>
        <w:widowControl/>
        <w:jc w:val="left"/>
        <w:rPr>
          <w:rFonts w:hint="eastAsia"/>
          <w:b/>
          <w:color w:val="000000"/>
          <w:szCs w:val="21"/>
        </w:rPr>
      </w:pPr>
      <w:bookmarkStart w:id="0" w:name="_GoBack"/>
      <w:bookmarkEnd w:id="0"/>
    </w:p>
    <w:sectPr w:rsidR="00BE285D" w:rsidRPr="008654A3" w:rsidSect="00127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4A3"/>
    <w:rsid w:val="00127563"/>
    <w:rsid w:val="008654A3"/>
    <w:rsid w:val="00B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5E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4A3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8654A3"/>
    <w:rPr>
      <w:color w:val="365F91" w:themeColor="accen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4A3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8654A3"/>
    <w:rPr>
      <w:color w:val="365F91" w:themeColor="accen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5</Characters>
  <Application>Microsoft Macintosh Word</Application>
  <DocSecurity>0</DocSecurity>
  <Lines>28</Lines>
  <Paragraphs>7</Paragraphs>
  <ScaleCrop>false</ScaleCrop>
  <Company>AMMS</Company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Qin</dc:creator>
  <cp:keywords/>
  <dc:description/>
  <cp:lastModifiedBy>Chengfeng Qin</cp:lastModifiedBy>
  <cp:revision>1</cp:revision>
  <dcterms:created xsi:type="dcterms:W3CDTF">2014-03-29T04:19:00Z</dcterms:created>
  <dcterms:modified xsi:type="dcterms:W3CDTF">2014-03-29T04:19:00Z</dcterms:modified>
</cp:coreProperties>
</file>